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722" w:rsidRPr="002A1722" w:rsidRDefault="002A1722" w:rsidP="002A1722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1 Text. </w:t>
      </w:r>
      <w:bookmarkStart w:id="0" w:name="_GoBack"/>
      <w:r w:rsidRPr="00F21FD3">
        <w:rPr>
          <w:rFonts w:asciiTheme="majorBidi" w:hAnsiTheme="majorBidi" w:cstheme="majorBidi"/>
          <w:color w:val="000000" w:themeColor="text1"/>
          <w:sz w:val="24"/>
          <w:szCs w:val="24"/>
        </w:rPr>
        <w:t>Details of the databases searches</w:t>
      </w:r>
      <w:bookmarkEnd w:id="0"/>
    </w:p>
    <w:p w:rsidR="003078E5" w:rsidRPr="002A1722" w:rsidRDefault="00BA07B5" w:rsidP="00DE57FD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MBASE</w:t>
      </w:r>
      <w:r w:rsidR="003078E5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=</w:t>
      </w:r>
      <w:r w:rsidR="00FF59D9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120</w:t>
      </w:r>
    </w:p>
    <w:p w:rsidR="003078E5" w:rsidRPr="002A1722" w:rsidRDefault="00DE57FD" w:rsidP="004C4CEF">
      <w:pPr>
        <w:spacing w:before="100" w:beforeAutospacing="1" w:after="100" w:afterAutospacing="1" w:line="240" w:lineRule="auto"/>
        <w:ind w:left="720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1. </w:t>
      </w:r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(('(</w:t>
      </w:r>
      <w:proofErr w:type="spellStart"/>
      <w:r w:rsidR="004C4CEF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</w:t>
      </w:r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xocara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infection':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,ti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'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: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,ti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'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spp.)':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,ti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AND '(prevalence':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,ti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'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: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,ti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'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':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,ti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AND '(human)':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,ti</w:t>
      </w:r>
      <w:proofErr w:type="spellEnd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ND [1980-2019]/</w:t>
      </w:r>
      <w:proofErr w:type="spellStart"/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y</w:t>
      </w:r>
      <w:proofErr w:type="spellEnd"/>
      <w:r w:rsidR="002B2989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4746E0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=</w:t>
      </w:r>
      <w:r w:rsidR="002B2989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4746E0" w:rsidRPr="002A172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4995</w:t>
      </w:r>
    </w:p>
    <w:p w:rsidR="00183DC2" w:rsidRPr="002A1722" w:rsidRDefault="00DE57FD" w:rsidP="004C4CEF">
      <w:pPr>
        <w:spacing w:before="100" w:beforeAutospacing="1" w:after="100" w:afterAutospacing="1" w:line="240" w:lineRule="auto"/>
        <w:ind w:left="720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2. </w:t>
      </w:r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('</w:t>
      </w:r>
      <w:proofErr w:type="spellStart"/>
      <w:r w:rsidR="004C4CEF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</w:t>
      </w:r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infection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infection' OR ((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AND ('infection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infection)) 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 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spp.' OR ((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AND spp.) 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anis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anis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 OR ((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AND (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anis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anis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) 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ati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ati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 OR ((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AND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ati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) AND ('prevalence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prevalence 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 OR '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R 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AND [1980-2019]/</w:t>
      </w:r>
      <w:proofErr w:type="spellStart"/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y</w:t>
      </w:r>
      <w:proofErr w:type="spellEnd"/>
      <w:r w:rsidR="002B2989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183DC2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=</w:t>
      </w:r>
      <w:r w:rsidR="002B2989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183DC2" w:rsidRPr="002A172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1125</w:t>
      </w:r>
    </w:p>
    <w:p w:rsidR="004746E0" w:rsidRPr="002A1722" w:rsidRDefault="004746E0" w:rsidP="00DE57FD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Web of sciences</w:t>
      </w:r>
      <w:r w:rsidR="00A73DF6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=2261</w:t>
      </w:r>
    </w:p>
    <w:p w:rsidR="00D36332" w:rsidRPr="002A1722" w:rsidRDefault="002542F9" w:rsidP="002B2989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You searched for:</w:t>
      </w:r>
      <w:r w:rsidR="00D36332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OPIC:</w:t>
      </w:r>
      <w:r w:rsidR="00463569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((</w:t>
      </w:r>
      <w:proofErr w:type="spellStart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 OR </w:t>
      </w:r>
      <w:proofErr w:type="spellStart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p.) AND (prevalence OR </w:t>
      </w:r>
      <w:proofErr w:type="spellStart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D3633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)</w:t>
      </w:r>
      <w:r w:rsidR="0046356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F60C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</w:t>
      </w:r>
      <w:r w:rsidR="002F60C1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13</w:t>
      </w:r>
    </w:p>
    <w:p w:rsidR="009C04CE" w:rsidRPr="002A1722" w:rsidRDefault="009C04CE" w:rsidP="002B2989">
      <w:pPr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imespan: All years. Indexes: SCI-EXPANDED, SSCI, CPCI-S, CPCI-SSH, ESCI.</w:t>
      </w:r>
    </w:p>
    <w:p w:rsidR="009C04CE" w:rsidRPr="002A1722" w:rsidRDefault="002542F9" w:rsidP="002B2989">
      <w:pPr>
        <w:ind w:left="720" w:firstLine="60"/>
        <w:rPr>
          <w:rFonts w:asciiTheme="majorBidi" w:hAnsiTheme="majorBidi" w:cstheme="majorBidi"/>
          <w:color w:val="000000" w:themeColor="text1"/>
          <w:sz w:val="24"/>
          <w:szCs w:val="24"/>
          <w:bdr w:val="single" w:sz="24" w:space="2" w:color="auto" w:frame="1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You searched for:</w:t>
      </w:r>
      <w:r w:rsidR="009C04CE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OPIC:</w:t>
      </w:r>
      <w:r w:rsidR="00463569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((</w:t>
      </w:r>
      <w:proofErr w:type="spellStart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 OR </w:t>
      </w:r>
      <w:proofErr w:type="spellStart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p.) AND</w:t>
      </w:r>
      <w:r w:rsidR="0046356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prevalence OR </w:t>
      </w:r>
      <w:proofErr w:type="spellStart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9C04CE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 AND (human)</w:t>
      </w:r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46356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F60C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</w:t>
      </w:r>
      <w:r w:rsidR="002F60C1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61</w:t>
      </w:r>
    </w:p>
    <w:p w:rsidR="00DC2663" w:rsidRPr="002A1722" w:rsidRDefault="00DC2663" w:rsidP="002B2989">
      <w:pPr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imespan: All years. Indexes: SCI-EXPANDED, SSCI, CPCI-S, CPCI-SSH, ESCI.</w:t>
      </w:r>
    </w:p>
    <w:p w:rsidR="00DC2663" w:rsidRPr="002A1722" w:rsidRDefault="00346C35" w:rsidP="002B2989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  <w:bdr w:val="single" w:sz="24" w:space="2" w:color="auto" w:frame="1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You searched for: </w:t>
      </w:r>
      <w:r w:rsidR="00DC2663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OPIC:</w:t>
      </w:r>
      <w:r w:rsidR="0046356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((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 OR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p. OR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canis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cati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AND (prevalence OR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DC2663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)</w:t>
      </w:r>
      <w:r w:rsidR="002F60C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= </w:t>
      </w:r>
      <w:r w:rsidR="002F60C1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87</w:t>
      </w:r>
    </w:p>
    <w:p w:rsidR="00D35C74" w:rsidRPr="002A1722" w:rsidRDefault="007F63A5" w:rsidP="00A52512">
      <w:pPr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imespan: All years. Indexes: SCI-EXPANDED, SSCI, CPCI-S, CPCI-SSH, ESCI.</w:t>
      </w:r>
    </w:p>
    <w:p w:rsidR="003078E5" w:rsidRPr="002A1722" w:rsidRDefault="00F36E4D" w:rsidP="00DE57FD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copus: </w:t>
      </w:r>
      <w:r w:rsidR="00FF59D9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783</w:t>
      </w:r>
    </w:p>
    <w:p w:rsidR="00F36E4D" w:rsidRPr="002A1722" w:rsidRDefault="003078E5" w:rsidP="004C4CEF">
      <w:pPr>
        <w:spacing w:before="100" w:beforeAutospacing="1" w:after="100" w:afterAutospacing="1" w:line="240" w:lineRule="auto"/>
        <w:ind w:left="720"/>
        <w:outlineLvl w:val="1"/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. </w:t>
      </w:r>
      <w:r w:rsidR="00F36E4D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ITLE-ABS-</w:t>
      </w:r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. TITLE-ABS-TITLE-ABS-KEY (("</w:t>
      </w:r>
      <w:proofErr w:type="spellStart"/>
      <w:r w:rsidR="004C4CEF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</w:t>
      </w:r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xocara</w:t>
      </w:r>
      <w:proofErr w:type="spellEnd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infection" OR "</w:t>
      </w:r>
      <w:proofErr w:type="spellStart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" OR "</w:t>
      </w:r>
      <w:proofErr w:type="spellStart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spp.") AND ("prevalence" OR "</w:t>
      </w:r>
      <w:proofErr w:type="spellStart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" OR "</w:t>
      </w:r>
      <w:proofErr w:type="spellStart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"))</w:t>
      </w:r>
      <w:r w:rsidR="00E60D19" w:rsidRPr="002A172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BC028B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=</w:t>
      </w:r>
      <w:r w:rsidR="00E60D19" w:rsidRPr="002A172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BC028B" w:rsidRPr="002A172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773</w:t>
      </w:r>
      <w:r w:rsidR="00BC028B" w:rsidRPr="002A172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</w:p>
    <w:p w:rsidR="00F36E4D" w:rsidRPr="002A1722" w:rsidRDefault="003078E5" w:rsidP="004C4CEF">
      <w:pPr>
        <w:spacing w:before="100" w:beforeAutospacing="1" w:after="100" w:afterAutospacing="1" w:line="240" w:lineRule="auto"/>
        <w:ind w:left="720"/>
        <w:outlineLvl w:val="1"/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</w:pPr>
      <w:r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2. </w:t>
      </w:r>
      <w:r w:rsidR="00A52512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ITLE-ABS </w:t>
      </w:r>
      <w:r w:rsidR="00F36E4D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KEY </w:t>
      </w:r>
      <w:r w:rsidR="005D3A6A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((</w:t>
      </w:r>
      <w:r w:rsidR="004C4CEF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="005D3A6A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oxocara</w:t>
      </w:r>
      <w:r w:rsidR="005D3A6A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 AND infection OR toxocariasis OR </w:t>
      </w:r>
      <w:r w:rsidR="00F36E4D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oxocara</w:t>
      </w:r>
      <w:r w:rsidR="005D3A6A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 AND spp.) AND</w:t>
      </w:r>
      <w:r w:rsidR="002F5841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(prevalence OR </w:t>
      </w:r>
      <w:proofErr w:type="spellStart"/>
      <w:r w:rsidR="002F5841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2F5841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 OR </w:t>
      </w:r>
      <w:proofErr w:type="spellStart"/>
      <w:r w:rsidR="002F5841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="002F5841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 AND (human)</w:t>
      </w:r>
      <w:r w:rsidR="004C4CEF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</w:t>
      </w:r>
      <w:r w:rsidR="00E60D19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F36E4D" w:rsidRPr="002A17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=</w:t>
      </w:r>
      <w:r w:rsidR="00E60D19" w:rsidRPr="002A172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F36E4D" w:rsidRPr="002A172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232</w:t>
      </w:r>
    </w:p>
    <w:p w:rsidR="00E60D19" w:rsidRPr="002A1722" w:rsidRDefault="003078E5" w:rsidP="00A52512">
      <w:pPr>
        <w:spacing w:before="100" w:beforeAutospacing="1" w:after="100" w:afterAutospacing="1" w:line="240" w:lineRule="auto"/>
        <w:ind w:left="720"/>
        <w:outlineLvl w:val="1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3.</w:t>
      </w:r>
      <w:r w:rsidRPr="002A172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F36E4D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ITLE-ABS-</w:t>
      </w:r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KEY ((</w:t>
      </w:r>
      <w:proofErr w:type="spellStart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 AND infection OR </w:t>
      </w:r>
      <w:proofErr w:type="spellStart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 OR </w:t>
      </w:r>
      <w:proofErr w:type="spellStart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 AND spp.) AND (prevalence OR </w:t>
      </w:r>
      <w:proofErr w:type="spellStart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proofErr w:type="gramStart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  </w:t>
      </w:r>
      <w:proofErr w:type="spellStart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proofErr w:type="gramEnd"/>
      <w:r w:rsidR="002F5841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 AND (human) AND (risk AND factor)</w:t>
      </w:r>
      <w:r w:rsidR="00F36E4D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E60D1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36E4D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=</w:t>
      </w:r>
      <w:r w:rsidR="00E60D19" w:rsidRPr="002A172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F36E4D" w:rsidRPr="002A172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75</w:t>
      </w:r>
      <w:r w:rsidR="00F36E4D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  </w:t>
      </w:r>
    </w:p>
    <w:p w:rsidR="00F36E4D" w:rsidRPr="002A1722" w:rsidRDefault="00F36E4D" w:rsidP="00DE57FD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CIELO</w:t>
      </w:r>
      <w:r w:rsidR="00A73DF6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=52</w:t>
      </w:r>
    </w:p>
    <w:p w:rsidR="007356F6" w:rsidRPr="002A1722" w:rsidRDefault="007356F6" w:rsidP="00DE57FD">
      <w:pPr>
        <w:pStyle w:val="ListParagraph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p.) AND (prevalence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E60D1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</w:t>
      </w: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7</w:t>
      </w:r>
    </w:p>
    <w:p w:rsidR="007356F6" w:rsidRPr="002A1722" w:rsidRDefault="007356F6" w:rsidP="00DE57FD">
      <w:pPr>
        <w:pStyle w:val="ListParagraph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356F6" w:rsidRPr="002A1722" w:rsidRDefault="007356F6" w:rsidP="00DE57FD">
      <w:pPr>
        <w:pStyle w:val="ListParagraph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p.) AND (prevalence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) AND (human)</w:t>
      </w:r>
      <w:r w:rsidR="00E60D1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</w:t>
      </w: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5</w:t>
      </w:r>
    </w:p>
    <w:p w:rsidR="007356F6" w:rsidRPr="002A1722" w:rsidRDefault="007356F6" w:rsidP="00DE57FD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ub</w:t>
      </w:r>
      <w:r w:rsidR="00A73DF6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</w:t>
      </w: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d= </w:t>
      </w:r>
      <w:r w:rsidR="00FF59D9"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688</w:t>
      </w:r>
    </w:p>
    <w:p w:rsidR="007356F6" w:rsidRPr="002A1722" w:rsidRDefault="007356F6" w:rsidP="004C4CEF">
      <w:pPr>
        <w:pStyle w:val="ListParagraph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1. (("</w:t>
      </w:r>
      <w:proofErr w:type="spellStart"/>
      <w:r w:rsidR="004C4CEF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AND "infection"[All Fields])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"[All Fields])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 OR (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 AND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ci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ublic Policy"[Journal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pp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)) AND (("epidemiology"[Subheading] OR "epidemiology"[All Fields] OR "prevalence"[All Fields] OR "prevalence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)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udies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AND "studies"[All Fields])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udies"[All Field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"[All Fields])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[All Fields]) AND ("1980/01/01"[PDAT] : "2019/03/15"[PDAT])</w:t>
      </w:r>
      <w:r w:rsidR="002B298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</w:t>
      </w: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117</w:t>
      </w:r>
    </w:p>
    <w:p w:rsidR="007356F6" w:rsidRPr="002A1722" w:rsidRDefault="007356F6" w:rsidP="004C4CEF">
      <w:pPr>
        <w:pStyle w:val="ListParagraph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2. (("</w:t>
      </w:r>
      <w:proofErr w:type="spellStart"/>
      <w:r w:rsidR="004C4CEF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AND "infection"[All Fields])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"[All Fields])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 OR (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 AND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ci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ublic Policy"[Journal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pp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)) AND (("epidemiology"[Subheading] OR "epidemiology"[All Fields] OR "prevalence"[All Fields] OR "prevalence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)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udies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AND "studies"[All Fields])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udies"[All Field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"[All Fields])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[All Fields]) AND ("humans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humans"[All Fields] OR "human"[All Fields]) AND ("1980/01/01"[PDAT] : "2019/03/15"[PDAT])</w:t>
      </w:r>
      <w:r w:rsidR="002B298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</w:t>
      </w: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02</w:t>
      </w:r>
    </w:p>
    <w:p w:rsidR="007356F6" w:rsidRPr="002A1722" w:rsidRDefault="007356F6" w:rsidP="00DE57FD">
      <w:pPr>
        <w:pStyle w:val="ListParagraph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356F6" w:rsidRPr="002A1722" w:rsidRDefault="007356F6" w:rsidP="004C4CEF">
      <w:pPr>
        <w:pStyle w:val="ListParagraph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3. (("</w:t>
      </w:r>
      <w:proofErr w:type="spellStart"/>
      <w:r w:rsidR="004C4CEF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AND "infection"[All Fields])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ection"[All Fields])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iasis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 OR (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toxocara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 AND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ci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ublic Policy"[Journal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pp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))) AND (("epidemiology"[Subheading] OR "epidemiology"[All Fields] OR "prevalence"[All Fields] OR "prevalence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)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udies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(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"[All Fields] AND "studies"[All Fields])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ic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udies"[All Fields] OR "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prevalence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"[All Fields]) OR 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seroepidemiology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[All Fields]) AND ("humans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"humans"[All Fields] OR "human"[All Fields]) AND ("risk factors"[</w:t>
      </w:r>
      <w:proofErr w:type="spellStart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 ("risk"[All Fields] AND "factors"[All Fields]) OR "risk factors"[All Fields] OR ("risk"[All Fields] AND 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"factor"[All Fields]) OR "risk factor"[All Fields]) AND ("1980/01/01"[PDAT] : "2019/03/15"[PDAT])</w:t>
      </w:r>
      <w:r w:rsidR="002B2989"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A17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</w:t>
      </w:r>
      <w:r w:rsidRPr="002A17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29</w:t>
      </w:r>
    </w:p>
    <w:sectPr w:rsidR="007356F6" w:rsidRPr="002A1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C2184"/>
    <w:multiLevelType w:val="hybridMultilevel"/>
    <w:tmpl w:val="E4DEA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460CB2"/>
    <w:multiLevelType w:val="hybridMultilevel"/>
    <w:tmpl w:val="6B12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379"/>
    <w:rsid w:val="000E2235"/>
    <w:rsid w:val="00183DC2"/>
    <w:rsid w:val="002542F9"/>
    <w:rsid w:val="00263043"/>
    <w:rsid w:val="002A1722"/>
    <w:rsid w:val="002B2989"/>
    <w:rsid w:val="002F5841"/>
    <w:rsid w:val="002F60C1"/>
    <w:rsid w:val="003078E5"/>
    <w:rsid w:val="00346C35"/>
    <w:rsid w:val="003C0379"/>
    <w:rsid w:val="00463569"/>
    <w:rsid w:val="004746E0"/>
    <w:rsid w:val="004C4CEF"/>
    <w:rsid w:val="005D3A6A"/>
    <w:rsid w:val="007356F6"/>
    <w:rsid w:val="007F63A5"/>
    <w:rsid w:val="0080463B"/>
    <w:rsid w:val="008D503F"/>
    <w:rsid w:val="00911AB2"/>
    <w:rsid w:val="009C04CE"/>
    <w:rsid w:val="00A52512"/>
    <w:rsid w:val="00A73DF6"/>
    <w:rsid w:val="00BA07B5"/>
    <w:rsid w:val="00BC028B"/>
    <w:rsid w:val="00C57286"/>
    <w:rsid w:val="00C81DD2"/>
    <w:rsid w:val="00D35C74"/>
    <w:rsid w:val="00D36332"/>
    <w:rsid w:val="00DC2663"/>
    <w:rsid w:val="00DE57FD"/>
    <w:rsid w:val="00E44E18"/>
    <w:rsid w:val="00E470AA"/>
    <w:rsid w:val="00E60D19"/>
    <w:rsid w:val="00F21FD3"/>
    <w:rsid w:val="00F36E4D"/>
    <w:rsid w:val="00FB0DA7"/>
    <w:rsid w:val="00FF59D9"/>
    <w:rsid w:val="00FF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652718-2095-43BF-91B4-8094798AB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36E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4746E0"/>
  </w:style>
  <w:style w:type="paragraph" w:styleId="ListParagraph">
    <w:name w:val="List Paragraph"/>
    <w:basedOn w:val="Normal"/>
    <w:uiPriority w:val="34"/>
    <w:qFormat/>
    <w:rsid w:val="004746E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36E4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operator">
    <w:name w:val="queryoperator"/>
    <w:basedOn w:val="DefaultParagraphFont"/>
    <w:rsid w:val="00F36E4D"/>
  </w:style>
  <w:style w:type="character" w:customStyle="1" w:styleId="querysrchtext">
    <w:name w:val="querysrchtext"/>
    <w:basedOn w:val="DefaultParagraphFont"/>
    <w:rsid w:val="00F36E4D"/>
  </w:style>
  <w:style w:type="character" w:styleId="Emphasis">
    <w:name w:val="Emphasis"/>
    <w:basedOn w:val="DefaultParagraphFont"/>
    <w:uiPriority w:val="20"/>
    <w:qFormat/>
    <w:rsid w:val="00F36E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1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4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2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3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5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1</dc:creator>
  <cp:lastModifiedBy>Ali Rostami</cp:lastModifiedBy>
  <cp:revision>7</cp:revision>
  <dcterms:created xsi:type="dcterms:W3CDTF">2019-09-28T04:59:00Z</dcterms:created>
  <dcterms:modified xsi:type="dcterms:W3CDTF">2019-09-28T06:56:00Z</dcterms:modified>
</cp:coreProperties>
</file>